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39820" w14:textId="53AA8506" w:rsidR="003D3B64" w:rsidRPr="00991B04" w:rsidRDefault="003D3B64" w:rsidP="003D3B64">
      <w:pPr>
        <w:rPr>
          <w:sz w:val="28"/>
          <w:szCs w:val="20"/>
        </w:rPr>
      </w:pPr>
      <w:r>
        <w:rPr>
          <w:sz w:val="28"/>
          <w:szCs w:val="20"/>
        </w:rPr>
        <w:t xml:space="preserve">marginal </w:t>
      </w:r>
      <w:proofErr w:type="spellStart"/>
      <w:r>
        <w:rPr>
          <w:sz w:val="28"/>
          <w:szCs w:val="20"/>
        </w:rPr>
        <w:t>discolouration</w:t>
      </w:r>
      <w:proofErr w:type="spellEnd"/>
    </w:p>
    <w:p w14:paraId="37900361" w14:textId="77777777" w:rsidR="009D375F" w:rsidRPr="00F36171" w:rsidRDefault="009D375F" w:rsidP="009D375F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859E6C" wp14:editId="521B8A59">
                <wp:simplePos x="0" y="0"/>
                <wp:positionH relativeFrom="column">
                  <wp:posOffset>-114300</wp:posOffset>
                </wp:positionH>
                <wp:positionV relativeFrom="paragraph">
                  <wp:posOffset>255270</wp:posOffset>
                </wp:positionV>
                <wp:extent cx="3257550" cy="476250"/>
                <wp:effectExtent l="0" t="0" r="1905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7550" cy="4762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DAD86A" id="Rounded Rectangle 1" o:spid="_x0000_s1026" style="position:absolute;margin-left:-9pt;margin-top:20.1pt;width:256.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" filled="f" strokecolor="#1f4d78 [1604]" strokeweight="1pt">
                <v:stroke joinstyle="miter"/>
              </v:roundrect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XSpec="center" w:tblpY="3391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9D375F" w14:paraId="6F0D69ED" w14:textId="77777777" w:rsidTr="009D375F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ADE6E8A" w14:textId="77777777" w:rsidR="009D375F" w:rsidRDefault="009D375F" w:rsidP="009D375F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324376DB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133776A" w14:textId="77777777" w:rsidR="009D375F" w:rsidRDefault="009D375F" w:rsidP="009D375F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0E78FEC5" w14:textId="77777777" w:rsidR="009D375F" w:rsidRDefault="009D375F" w:rsidP="009D375F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2D27633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9D375F" w14:paraId="539C70F4" w14:textId="77777777" w:rsidTr="009D375F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70A59C69" w14:textId="77777777" w:rsidR="009D375F" w:rsidRDefault="009D375F" w:rsidP="009D375F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C6E56F7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00B0E15" w14:textId="77777777" w:rsidR="009D375F" w:rsidRDefault="009D375F" w:rsidP="009D375F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532818FD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44538830" w14:textId="77777777" w:rsidR="009D375F" w:rsidRDefault="009D375F" w:rsidP="009D375F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9D375F" w14:paraId="0423B565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3A6207A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738A803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3923DB4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C55E839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6BAB7A3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598F8182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8F29A9D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E225858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6A4039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D2B30C5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CFAB8C8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9D375F" w14:paraId="769EEA90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168428C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7CDEB65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1CC6951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9F12A48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3EFEE8A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9D375F" w14:paraId="4EB394ED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9998CA0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2B4A8C6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7BB74D2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D7D5B4E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D248FF6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Bravo</w:t>
            </w:r>
          </w:p>
        </w:tc>
      </w:tr>
      <w:tr w:rsidR="009D375F" w14:paraId="742D8B8D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A6529A7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5FBD889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9AEFD0C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92EAA2D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E433AA3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Bravo</w:t>
            </w:r>
          </w:p>
        </w:tc>
      </w:tr>
      <w:tr w:rsidR="009D375F" w14:paraId="248B1CFF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24FA8AC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6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506791F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4615B4D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5F865ED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56AFD7A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9D375F" w14:paraId="647656EA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7E416DE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7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44DE6EA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BA0758D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5CA7431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2D87111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Bravo</w:t>
            </w:r>
          </w:p>
        </w:tc>
      </w:tr>
      <w:tr w:rsidR="009D375F" w14:paraId="5E8609B7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AF142A0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8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495B205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DDB1EA3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A335597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E675DCA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Bravo</w:t>
            </w:r>
          </w:p>
        </w:tc>
      </w:tr>
      <w:tr w:rsidR="009D375F" w14:paraId="3F3A10AB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72F8AB8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In 9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5E99B7F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DFF2B21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1268294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D6C4FB0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Bravo</w:t>
            </w:r>
          </w:p>
        </w:tc>
      </w:tr>
      <w:tr w:rsidR="009D375F" w14:paraId="5CDFE77A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19E422B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In 10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5D417E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7A63864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ECE4852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AB92C28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9D375F" w14:paraId="3D425CE9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4C01135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In 1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760E896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BC77D29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F19705A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DF7FA19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9D375F" w14:paraId="52A2DC7C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5F32997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In 1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C8F629E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3C71C4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8953B5D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01361FD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5EDED03D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CF15604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In 1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17DB08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DEA9D36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C9DFCDB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3FA2809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9D375F" w14:paraId="4A67FC71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4E78E73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In 1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250A6E5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B1F8638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36CE2D2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34648E9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9D375F" w14:paraId="74CDC140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24C672D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In 1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81EE0F2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3A87535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0A57588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69A9EE1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147BB834" w14:textId="77777777" w:rsidR="009D375F" w:rsidRPr="001E7CD7" w:rsidRDefault="009D375F" w:rsidP="009D375F">
      <w:pPr>
        <w:rPr>
          <w:b/>
          <w:bCs/>
          <w:sz w:val="28"/>
          <w:szCs w:val="20"/>
        </w:rPr>
      </w:pPr>
      <w:r>
        <w:tab/>
      </w:r>
      <w:r w:rsidRPr="001E7CD7">
        <w:rPr>
          <w:b/>
          <w:bCs/>
          <w:sz w:val="28"/>
          <w:szCs w:val="20"/>
        </w:rPr>
        <w:t>Key: In; inlay without cusp reduction</w:t>
      </w:r>
    </w:p>
    <w:p w14:paraId="6956516B" w14:textId="77777777" w:rsidR="009D375F" w:rsidRPr="001E7CD7" w:rsidRDefault="009D375F" w:rsidP="009D375F">
      <w:pPr>
        <w:tabs>
          <w:tab w:val="left" w:pos="2235"/>
        </w:tabs>
        <w:rPr>
          <w:sz w:val="28"/>
          <w:szCs w:val="20"/>
        </w:rPr>
      </w:pPr>
      <w:r w:rsidRPr="001E7CD7">
        <w:rPr>
          <w:b/>
          <w:bCs/>
          <w:sz w:val="28"/>
          <w:szCs w:val="20"/>
        </w:rPr>
        <w:t xml:space="preserve">               </w:t>
      </w:r>
      <w:proofErr w:type="gramStart"/>
      <w:r w:rsidRPr="001E7CD7">
        <w:rPr>
          <w:b/>
          <w:bCs/>
          <w:sz w:val="28"/>
          <w:szCs w:val="20"/>
        </w:rPr>
        <w:t>On;</w:t>
      </w:r>
      <w:proofErr w:type="gramEnd"/>
      <w:r w:rsidRPr="001E7CD7">
        <w:rPr>
          <w:b/>
          <w:bCs/>
          <w:sz w:val="28"/>
          <w:szCs w:val="20"/>
        </w:rPr>
        <w:t xml:space="preserve"> </w:t>
      </w:r>
      <w:proofErr w:type="spellStart"/>
      <w:r w:rsidRPr="001E7CD7">
        <w:rPr>
          <w:b/>
          <w:bCs/>
          <w:sz w:val="28"/>
          <w:szCs w:val="20"/>
        </w:rPr>
        <w:t>onlay</w:t>
      </w:r>
      <w:proofErr w:type="spellEnd"/>
      <w:r w:rsidRPr="001E7CD7">
        <w:rPr>
          <w:b/>
          <w:bCs/>
          <w:sz w:val="28"/>
          <w:szCs w:val="20"/>
        </w:rPr>
        <w:t xml:space="preserve"> with cusp reduction</w:t>
      </w:r>
    </w:p>
    <w:p w14:paraId="2F7E6E5B" w14:textId="77777777" w:rsidR="009D375F" w:rsidRDefault="009D375F" w:rsidP="009D375F"/>
    <w:p w14:paraId="205C75E6" w14:textId="77777777" w:rsidR="009D375F" w:rsidRDefault="009D375F" w:rsidP="009D375F"/>
    <w:p w14:paraId="1623AE0E" w14:textId="77777777" w:rsidR="009D375F" w:rsidRDefault="009D375F" w:rsidP="009D375F"/>
    <w:p w14:paraId="71D91D15" w14:textId="77777777" w:rsidR="009D375F" w:rsidRDefault="009D375F" w:rsidP="009D375F"/>
    <w:p w14:paraId="313DB234" w14:textId="77777777" w:rsidR="009D375F" w:rsidRDefault="009D375F" w:rsidP="009D375F"/>
    <w:p w14:paraId="26EA4D3C" w14:textId="77777777" w:rsidR="009D375F" w:rsidRDefault="009D375F" w:rsidP="009D375F"/>
    <w:p w14:paraId="05A1B032" w14:textId="77777777" w:rsidR="009D375F" w:rsidRDefault="009D375F" w:rsidP="009D375F"/>
    <w:p w14:paraId="26F126E3" w14:textId="77777777" w:rsidR="009D375F" w:rsidRDefault="009D375F" w:rsidP="009D375F"/>
    <w:p w14:paraId="0C6D9933" w14:textId="77777777" w:rsidR="009D375F" w:rsidRDefault="009D375F" w:rsidP="009D375F"/>
    <w:p w14:paraId="639AFEFC" w14:textId="77777777" w:rsidR="009D375F" w:rsidRDefault="009D375F" w:rsidP="009D375F"/>
    <w:p w14:paraId="4C34F1FF" w14:textId="77777777" w:rsidR="009D375F" w:rsidRDefault="009D375F" w:rsidP="009D375F"/>
    <w:p w14:paraId="2634A56C" w14:textId="77777777" w:rsidR="009D375F" w:rsidRDefault="009D375F" w:rsidP="009D375F"/>
    <w:p w14:paraId="4CBAD548" w14:textId="77777777" w:rsidR="009D375F" w:rsidRDefault="009D375F" w:rsidP="009D375F"/>
    <w:p w14:paraId="36951C13" w14:textId="77777777" w:rsidR="009D375F" w:rsidRDefault="009D375F" w:rsidP="009D375F"/>
    <w:p w14:paraId="1162D47B" w14:textId="77777777" w:rsidR="009D375F" w:rsidRDefault="009D375F" w:rsidP="009D375F"/>
    <w:p w14:paraId="177E226A" w14:textId="77777777" w:rsidR="009D375F" w:rsidRDefault="009D375F" w:rsidP="009D375F"/>
    <w:p w14:paraId="5CFB0B08" w14:textId="77777777" w:rsidR="009D375F" w:rsidRDefault="009D375F" w:rsidP="009D375F"/>
    <w:p w14:paraId="25E31989" w14:textId="77777777" w:rsidR="009D375F" w:rsidRDefault="009D375F" w:rsidP="009D375F"/>
    <w:p w14:paraId="14575844" w14:textId="77777777" w:rsidR="009D375F" w:rsidRDefault="009D375F" w:rsidP="009D375F"/>
    <w:p w14:paraId="75E1E4B8" w14:textId="77777777" w:rsidR="009D375F" w:rsidRDefault="009D375F" w:rsidP="009D375F"/>
    <w:p w14:paraId="761053A3" w14:textId="77777777" w:rsidR="009D375F" w:rsidRDefault="009D375F" w:rsidP="009D375F"/>
    <w:p w14:paraId="6B658A86" w14:textId="77777777" w:rsidR="009D375F" w:rsidRDefault="009D375F" w:rsidP="009D375F"/>
    <w:p w14:paraId="31802FB1" w14:textId="77777777" w:rsidR="009D375F" w:rsidRDefault="009D375F" w:rsidP="009D375F"/>
    <w:tbl>
      <w:tblPr>
        <w:tblStyle w:val="TableGrid"/>
        <w:tblpPr w:leftFromText="180" w:rightFromText="180" w:vertAnchor="page" w:horzAnchor="margin" w:tblpXSpec="center" w:tblpY="3541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9D375F" w14:paraId="69F83864" w14:textId="77777777" w:rsidTr="009D375F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DB25A44" w14:textId="77777777" w:rsidR="009D375F" w:rsidRDefault="009D375F" w:rsidP="009D375F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E3DA8AF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E7D3470" w14:textId="77777777" w:rsidR="009D375F" w:rsidRDefault="009D375F" w:rsidP="009D375F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45197FD" w14:textId="77777777" w:rsidR="009D375F" w:rsidRDefault="009D375F" w:rsidP="009D375F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9407C94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9D375F" w14:paraId="59542E09" w14:textId="77777777" w:rsidTr="009D375F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7298537B" w14:textId="77777777" w:rsidR="009D375F" w:rsidRDefault="009D375F" w:rsidP="009D375F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8C778E3" w14:textId="77777777" w:rsidR="009D375F" w:rsidRDefault="009D375F" w:rsidP="009D375F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775892F" w14:textId="77777777" w:rsidR="009D375F" w:rsidRDefault="009D375F" w:rsidP="009D375F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731CBF6A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30E842B7" w14:textId="77777777" w:rsidR="009D375F" w:rsidRDefault="009D375F" w:rsidP="009D375F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9D375F" w14:paraId="4C22CA91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D76FB05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O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888A9F0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DEC1BB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5F0899D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7DBF3BE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0F1EC636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DC1F0F8" w14:textId="77777777" w:rsidR="009D375F" w:rsidRDefault="009D375F" w:rsidP="009D375F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4464132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63FF29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E4AFD2C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DDF6B28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4537BF1B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AA6AF94" w14:textId="77777777" w:rsidR="009D375F" w:rsidRDefault="009D375F" w:rsidP="009D375F">
            <w:pPr>
              <w:ind w:left="97"/>
              <w:jc w:val="center"/>
            </w:pPr>
            <w:r>
              <w:rPr>
                <w:b/>
                <w:sz w:val="17"/>
              </w:rPr>
              <w:t>O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7AA8FD0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55C109A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7F5CF51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C1F3B6E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4E83C487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6AB47FA" w14:textId="77777777" w:rsidR="009D375F" w:rsidRDefault="009D375F" w:rsidP="009D375F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3F4FB23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8536C32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36A8504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87DD5E7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5BB8297C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0173F11" w14:textId="77777777" w:rsidR="009D375F" w:rsidRDefault="009D375F" w:rsidP="009D375F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6DB48B8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58170A5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1CB2D73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A9B87DF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6C75A573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31C7215" w14:textId="77777777" w:rsidR="009D375F" w:rsidRDefault="009D375F" w:rsidP="009D375F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6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5516905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F36B30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07F78C0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54829B9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5083C97F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85927BB" w14:textId="77777777" w:rsidR="009D375F" w:rsidRDefault="009D375F" w:rsidP="009D375F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7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F5633FD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915188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95B9012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8B2DAE2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9D375F" w14:paraId="1EE4B968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AD5EC38" w14:textId="77777777" w:rsidR="009D375F" w:rsidRDefault="009D375F" w:rsidP="009D375F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8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BD40D71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1146D83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7B9FCAE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51F5AA2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9D375F" w14:paraId="17CEEF74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7A97D9F" w14:textId="77777777" w:rsidR="009D375F" w:rsidRDefault="009D375F" w:rsidP="009D375F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9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C450CBF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006E497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37C293A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Alpha 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D4694FF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9D375F" w14:paraId="0B380314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8C4EF82" w14:textId="77777777" w:rsidR="009D375F" w:rsidRDefault="009D375F" w:rsidP="009D375F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0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6253B2C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D5BE505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96DC915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3C8036B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2276BEBC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EDADC9F" w14:textId="77777777" w:rsidR="009D375F" w:rsidRDefault="009D375F" w:rsidP="009D375F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1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D4EAF1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EA075A7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CCE4F27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1BF4996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04482126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07FF177" w14:textId="77777777" w:rsidR="009D375F" w:rsidRDefault="009D375F" w:rsidP="009D375F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75F316F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9F82293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F534488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878FB28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091625A9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E2C6CB2" w14:textId="77777777" w:rsidR="009D375F" w:rsidRDefault="009D375F" w:rsidP="009D375F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3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952C3D9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7305E36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59AF332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47073C5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1369C6DC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1AF76BF" w14:textId="77777777" w:rsidR="009D375F" w:rsidRDefault="009D375F" w:rsidP="009D375F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36B59A0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85A199B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39517E9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9C34639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9D375F" w14:paraId="7E541FB0" w14:textId="77777777" w:rsidTr="009D375F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BFEAAB4" w14:textId="77777777" w:rsidR="009D375F" w:rsidRDefault="009D375F" w:rsidP="009D375F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3E7B1DA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A9ED8B3" w14:textId="77777777" w:rsidR="009D375F" w:rsidRDefault="009D375F" w:rsidP="009D375F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AEC496F" w14:textId="77777777" w:rsidR="009D375F" w:rsidRDefault="009D375F" w:rsidP="009D375F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5C9EB49" w14:textId="77777777" w:rsidR="009D375F" w:rsidRDefault="009D375F" w:rsidP="009D375F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7C50B0C6" w14:textId="77777777" w:rsidR="009D375F" w:rsidRDefault="009D375F" w:rsidP="009D375F"/>
    <w:p w14:paraId="3E9A964A" w14:textId="77777777" w:rsidR="009D375F" w:rsidRDefault="009D375F" w:rsidP="009D375F"/>
    <w:p w14:paraId="4B84602F" w14:textId="77777777" w:rsidR="009D375F" w:rsidRDefault="009D375F" w:rsidP="009D375F"/>
    <w:p w14:paraId="306AD9F8" w14:textId="77777777" w:rsidR="009D375F" w:rsidRDefault="009D375F" w:rsidP="009D375F"/>
    <w:p w14:paraId="0E38D258" w14:textId="77777777" w:rsidR="009D375F" w:rsidRDefault="009D375F" w:rsidP="009D375F"/>
    <w:p w14:paraId="34EA25E1" w14:textId="77777777" w:rsidR="009D375F" w:rsidRDefault="009D375F" w:rsidP="009D375F"/>
    <w:p w14:paraId="15BBED27" w14:textId="77777777" w:rsidR="00CD0E57" w:rsidRPr="009D375F" w:rsidRDefault="00CD0E57" w:rsidP="009D375F"/>
    <w:sectPr w:rsidR="00CD0E57" w:rsidRPr="009D375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F75"/>
    <w:rsid w:val="000D59B1"/>
    <w:rsid w:val="001E7CD7"/>
    <w:rsid w:val="003D3B64"/>
    <w:rsid w:val="00991B04"/>
    <w:rsid w:val="009D375F"/>
    <w:rsid w:val="00BB5A10"/>
    <w:rsid w:val="00CD0E57"/>
    <w:rsid w:val="00F2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B59FF"/>
  <w15:docId w15:val="{6D7BC8F2-B4B3-4D7F-8B27-9A967A0C2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-365"/>
    </w:pPr>
    <w:rPr>
      <w:rFonts w:ascii="Calibri" w:eastAsia="Calibri" w:hAnsi="Calibri" w:cs="Calibri"/>
      <w:color w:val="000000"/>
      <w:sz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Hoda.Fouda</cp:lastModifiedBy>
  <cp:revision>2</cp:revision>
  <dcterms:created xsi:type="dcterms:W3CDTF">2024-03-07T11:48:00Z</dcterms:created>
  <dcterms:modified xsi:type="dcterms:W3CDTF">2024-03-07T11:48:00Z</dcterms:modified>
</cp:coreProperties>
</file>